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8C6BA" w14:textId="6EDEA494" w:rsidR="003067A0" w:rsidRPr="004B7E04" w:rsidRDefault="003067A0" w:rsidP="1D11FAF7">
      <w:pPr>
        <w:spacing w:after="0" w:line="276" w:lineRule="auto"/>
        <w:jc w:val="center"/>
        <w:rPr>
          <w:rFonts w:ascii="Calibri" w:eastAsia="Calibri" w:hAnsi="Calibri" w:cs="Calibri"/>
          <w:b/>
          <w:bCs/>
        </w:rPr>
      </w:pPr>
      <w:r w:rsidRPr="004B7E04">
        <w:rPr>
          <w:rFonts w:ascii="Calibri" w:eastAsia="Calibri" w:hAnsi="Calibri" w:cs="Calibri"/>
          <w:b/>
          <w:bCs/>
        </w:rPr>
        <w:t>Supplementary material</w:t>
      </w:r>
    </w:p>
    <w:p w14:paraId="1C0C5CB3" w14:textId="456B5620" w:rsidR="1AB1418D" w:rsidRPr="004B7E04" w:rsidRDefault="1AB1418D" w:rsidP="1AB1418D">
      <w:pPr>
        <w:spacing w:after="0" w:line="276" w:lineRule="auto"/>
        <w:jc w:val="center"/>
        <w:rPr>
          <w:rFonts w:ascii="Calibri" w:eastAsia="Calibri" w:hAnsi="Calibri" w:cs="Calibri"/>
          <w:b/>
          <w:bCs/>
        </w:rPr>
      </w:pPr>
    </w:p>
    <w:p w14:paraId="173F862B" w14:textId="0AFA6836" w:rsidR="385F45C7" w:rsidRPr="004B7E04" w:rsidRDefault="385F45C7" w:rsidP="1AB1418D">
      <w:pPr>
        <w:spacing w:after="0" w:line="276" w:lineRule="auto"/>
        <w:jc w:val="center"/>
        <w:rPr>
          <w:rFonts w:ascii="Calibri" w:eastAsia="Calibri" w:hAnsi="Calibri" w:cs="Calibri"/>
          <w:i/>
          <w:iCs/>
        </w:rPr>
      </w:pPr>
      <w:r w:rsidRPr="004B7E04">
        <w:rPr>
          <w:rFonts w:ascii="Calibri" w:eastAsia="Calibri" w:hAnsi="Calibri" w:cs="Calibri"/>
          <w:i/>
          <w:iCs/>
        </w:rPr>
        <w:t>Subnational introduction of the RTS,S/AS01E malaria vaccine into routine immunization: Experience and lessons from the three pilot countries.</w:t>
      </w:r>
    </w:p>
    <w:p w14:paraId="00F080F5" w14:textId="7314E553" w:rsidR="1AB1418D" w:rsidRPr="004B7E04" w:rsidRDefault="1AB1418D" w:rsidP="1AB1418D">
      <w:pPr>
        <w:spacing w:after="120"/>
        <w:rPr>
          <w:rFonts w:ascii="Calibri" w:eastAsia="Calibri" w:hAnsi="Calibri" w:cs="Calibri"/>
        </w:rPr>
      </w:pPr>
    </w:p>
    <w:p w14:paraId="56A817AA" w14:textId="4A1A7034" w:rsidR="385F45C7" w:rsidRPr="004B7E04" w:rsidRDefault="385F45C7" w:rsidP="1AB1418D">
      <w:pPr>
        <w:spacing w:after="120"/>
        <w:rPr>
          <w:rFonts w:ascii="Calibri" w:hAnsi="Calibri" w:cs="Calibri"/>
        </w:rPr>
      </w:pPr>
      <w:r w:rsidRPr="004B7E04">
        <w:rPr>
          <w:rFonts w:ascii="Calibri" w:eastAsia="Calibri" w:hAnsi="Calibri" w:cs="Calibri"/>
        </w:rPr>
        <w:t xml:space="preserve">Rose </w:t>
      </w:r>
      <w:proofErr w:type="spellStart"/>
      <w:r w:rsidRPr="004B7E04">
        <w:rPr>
          <w:rFonts w:ascii="Calibri" w:eastAsia="Calibri" w:hAnsi="Calibri" w:cs="Calibri"/>
        </w:rPr>
        <w:t>J’alango</w:t>
      </w:r>
      <w:proofErr w:type="spellEnd"/>
      <w:r w:rsidRPr="004B7E04">
        <w:rPr>
          <w:rFonts w:ascii="Calibri" w:eastAsia="Calibri" w:hAnsi="Calibri" w:cs="Calibri"/>
        </w:rPr>
        <w:t xml:space="preserve">, Kwame Amponsa-Achiano, Mike Chisema, Keziah Malm, Lydiah Khalayi, Brenda Mhone, Wahjib Mohammed, Franklin Asiedu-Bekoe, Adam Haji, Josephine Njoroge, Boston Zimba, Esther Chirwa, Peter O Tweneboah, Jackson </w:t>
      </w:r>
      <w:proofErr w:type="spellStart"/>
      <w:r w:rsidRPr="004B7E04">
        <w:rPr>
          <w:rFonts w:ascii="Calibri" w:eastAsia="Calibri" w:hAnsi="Calibri" w:cs="Calibri"/>
        </w:rPr>
        <w:t>Sillah</w:t>
      </w:r>
      <w:proofErr w:type="spellEnd"/>
      <w:r w:rsidRPr="004B7E04">
        <w:rPr>
          <w:rFonts w:ascii="Calibri" w:eastAsia="Calibri" w:hAnsi="Calibri" w:cs="Calibri"/>
        </w:rPr>
        <w:t xml:space="preserve">, Mgaywa GMD Magafu, Cynthia Bergstrom, Tracey Goodman, Jenny Walldorf, Kristen Kelleher, Eliane </w:t>
      </w:r>
      <w:proofErr w:type="spellStart"/>
      <w:r w:rsidR="00BE4AC2" w:rsidRPr="004B7E04">
        <w:rPr>
          <w:rFonts w:ascii="Calibri" w:eastAsia="Calibri" w:hAnsi="Calibri" w:cs="Calibri"/>
        </w:rPr>
        <w:t>Pellaux</w:t>
      </w:r>
      <w:proofErr w:type="spellEnd"/>
      <w:r w:rsidR="00BE4AC2" w:rsidRPr="004B7E04">
        <w:rPr>
          <w:rFonts w:ascii="Calibri" w:eastAsia="Calibri" w:hAnsi="Calibri" w:cs="Calibri"/>
        </w:rPr>
        <w:t>-</w:t>
      </w:r>
      <w:r w:rsidRPr="004B7E04">
        <w:rPr>
          <w:rFonts w:ascii="Calibri" w:eastAsia="Calibri" w:hAnsi="Calibri" w:cs="Calibri"/>
        </w:rPr>
        <w:t xml:space="preserve">Furrer, Mary J Hamel, Michael R Adjei, Rafiq NA Okine                    </w:t>
      </w:r>
    </w:p>
    <w:p w14:paraId="1684B17C" w14:textId="3EBE22C7" w:rsidR="1AB1418D" w:rsidRPr="004B7E04" w:rsidRDefault="1AB1418D" w:rsidP="1AB1418D">
      <w:pPr>
        <w:spacing w:after="0" w:line="276" w:lineRule="auto"/>
        <w:rPr>
          <w:rFonts w:ascii="Calibri" w:eastAsia="Calibri" w:hAnsi="Calibri" w:cs="Calibri"/>
          <w:i/>
          <w:iCs/>
        </w:rPr>
      </w:pPr>
    </w:p>
    <w:p w14:paraId="7DACBABD" w14:textId="77777777" w:rsidR="003067A0" w:rsidRPr="004B7E04" w:rsidRDefault="003067A0" w:rsidP="1D11FAF7">
      <w:pPr>
        <w:spacing w:after="0" w:line="276" w:lineRule="auto"/>
        <w:rPr>
          <w:rFonts w:ascii="Calibri" w:eastAsia="Calibri" w:hAnsi="Calibri" w:cs="Calibri"/>
        </w:rPr>
      </w:pPr>
    </w:p>
    <w:p w14:paraId="6684D773" w14:textId="77777777" w:rsidR="003067A0" w:rsidRPr="004B7E04" w:rsidRDefault="003067A0" w:rsidP="1D11FAF7">
      <w:pPr>
        <w:spacing w:after="0" w:line="276" w:lineRule="auto"/>
        <w:rPr>
          <w:rFonts w:ascii="Calibri" w:eastAsia="Calibri" w:hAnsi="Calibri" w:cs="Calibri"/>
        </w:rPr>
      </w:pPr>
      <w:r w:rsidRPr="004B7E04">
        <w:rPr>
          <w:rFonts w:ascii="Calibri" w:hAnsi="Calibri" w:cs="Calibri"/>
          <w:noProof/>
        </w:rPr>
        <w:drawing>
          <wp:inline distT="0" distB="0" distL="0" distR="0" wp14:anchorId="6AD05A4A" wp14:editId="04583934">
            <wp:extent cx="4564499" cy="3419475"/>
            <wp:effectExtent l="19050" t="19050" r="26670" b="9525"/>
            <wp:docPr id="1710638764" name="Picture 171063876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063876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4499" cy="34194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4A3B1C" w14:textId="375DC95D" w:rsidR="003067A0" w:rsidRPr="004B7E04" w:rsidRDefault="003067A0" w:rsidP="1D11FAF7">
      <w:pPr>
        <w:spacing w:after="0" w:line="276" w:lineRule="auto"/>
        <w:rPr>
          <w:rFonts w:ascii="Calibri" w:eastAsia="Calibri" w:hAnsi="Calibri" w:cs="Calibri"/>
        </w:rPr>
      </w:pPr>
      <w:r w:rsidRPr="004B7E04">
        <w:rPr>
          <w:rFonts w:ascii="Calibri" w:eastAsia="Calibri" w:hAnsi="Calibri" w:cs="Calibri"/>
          <w:b/>
          <w:bCs/>
        </w:rPr>
        <w:t>Figure S1:</w:t>
      </w:r>
      <w:r w:rsidRPr="004B7E04">
        <w:rPr>
          <w:rFonts w:ascii="Calibri" w:eastAsia="Calibri" w:hAnsi="Calibri" w:cs="Calibri"/>
        </w:rPr>
        <w:t xml:space="preserve"> RTS,S malaria vaccination eligibility criteria, MVIP, Ghana; 2019-2023</w:t>
      </w:r>
      <w:r w:rsidR="5B2CB5C8" w:rsidRPr="004B7E04">
        <w:rPr>
          <w:rFonts w:ascii="Calibri" w:eastAsia="Calibri" w:hAnsi="Calibri" w:cs="Calibri"/>
        </w:rPr>
        <w:t xml:space="preserve">. The job aid shows the age eligibility for the first dose of the RTS,S vaccine in Ghana. In the first month of </w:t>
      </w:r>
      <w:r w:rsidR="68C82CEA" w:rsidRPr="004B7E04">
        <w:rPr>
          <w:rFonts w:ascii="Calibri" w:eastAsia="Calibri" w:hAnsi="Calibri" w:cs="Calibri"/>
        </w:rPr>
        <w:t>introduction</w:t>
      </w:r>
      <w:r w:rsidR="5B2CB5C8" w:rsidRPr="004B7E04">
        <w:rPr>
          <w:rFonts w:ascii="Calibri" w:eastAsia="Calibri" w:hAnsi="Calibri" w:cs="Calibri"/>
        </w:rPr>
        <w:t xml:space="preserve">, children aged 6 and 7 months </w:t>
      </w:r>
      <w:r w:rsidR="4ABD6549" w:rsidRPr="004B7E04">
        <w:rPr>
          <w:rFonts w:ascii="Calibri" w:eastAsia="Calibri" w:hAnsi="Calibri" w:cs="Calibri"/>
        </w:rPr>
        <w:t xml:space="preserve">were </w:t>
      </w:r>
      <w:r w:rsidR="376FE975" w:rsidRPr="004B7E04">
        <w:rPr>
          <w:rFonts w:ascii="Calibri" w:eastAsia="Calibri" w:hAnsi="Calibri" w:cs="Calibri"/>
        </w:rPr>
        <w:t>eligible</w:t>
      </w:r>
      <w:r w:rsidR="4ABD6549" w:rsidRPr="004B7E04">
        <w:rPr>
          <w:rFonts w:ascii="Calibri" w:eastAsia="Calibri" w:hAnsi="Calibri" w:cs="Calibri"/>
        </w:rPr>
        <w:t xml:space="preserve"> for the first dose</w:t>
      </w:r>
      <w:r w:rsidR="00422E2C" w:rsidRPr="004B7E04">
        <w:rPr>
          <w:rFonts w:ascii="Calibri" w:eastAsia="Calibri" w:hAnsi="Calibri" w:cs="Calibri"/>
        </w:rPr>
        <w:t xml:space="preserve"> (orange shaded area)</w:t>
      </w:r>
      <w:r w:rsidR="4ABD6549" w:rsidRPr="004B7E04">
        <w:rPr>
          <w:rFonts w:ascii="Calibri" w:eastAsia="Calibri" w:hAnsi="Calibri" w:cs="Calibri"/>
        </w:rPr>
        <w:t xml:space="preserve">. </w:t>
      </w:r>
      <w:r w:rsidR="47E6C1BF" w:rsidRPr="004B7E04">
        <w:rPr>
          <w:rFonts w:ascii="Calibri" w:eastAsia="Calibri" w:hAnsi="Calibri" w:cs="Calibri"/>
        </w:rPr>
        <w:t xml:space="preserve"> </w:t>
      </w:r>
      <w:r w:rsidR="007A1DEF" w:rsidRPr="004B7E04">
        <w:rPr>
          <w:rFonts w:ascii="Calibri" w:eastAsia="Calibri" w:hAnsi="Calibri" w:cs="Calibri"/>
        </w:rPr>
        <w:t xml:space="preserve">The </w:t>
      </w:r>
      <w:r w:rsidR="00AF6AB7" w:rsidRPr="004B7E04">
        <w:rPr>
          <w:rFonts w:ascii="Calibri" w:eastAsia="Calibri" w:hAnsi="Calibri" w:cs="Calibri"/>
        </w:rPr>
        <w:t>green-shaded area indicates the catch-up of children who missed the initial</w:t>
      </w:r>
      <w:r w:rsidR="007A1DEF" w:rsidRPr="004B7E04">
        <w:rPr>
          <w:rFonts w:ascii="Calibri" w:eastAsia="Calibri" w:hAnsi="Calibri" w:cs="Calibri"/>
        </w:rPr>
        <w:t xml:space="preserve"> introduction</w:t>
      </w:r>
      <w:r w:rsidR="006121AC" w:rsidRPr="004B7E04">
        <w:rPr>
          <w:rFonts w:ascii="Calibri" w:eastAsia="Calibri" w:hAnsi="Calibri" w:cs="Calibri"/>
        </w:rPr>
        <w:t xml:space="preserve">. The scheduled age for the first dose </w:t>
      </w:r>
      <w:r w:rsidR="00AF6AB7" w:rsidRPr="004B7E04">
        <w:rPr>
          <w:rFonts w:ascii="Calibri" w:eastAsia="Calibri" w:hAnsi="Calibri" w:cs="Calibri"/>
        </w:rPr>
        <w:t xml:space="preserve">(6 months) </w:t>
      </w:r>
      <w:r w:rsidR="006121AC" w:rsidRPr="004B7E04">
        <w:rPr>
          <w:rFonts w:ascii="Calibri" w:eastAsia="Calibri" w:hAnsi="Calibri" w:cs="Calibri"/>
        </w:rPr>
        <w:t>is highlighted in orange</w:t>
      </w:r>
      <w:r w:rsidR="00AF6AB7" w:rsidRPr="004B7E04">
        <w:rPr>
          <w:rFonts w:ascii="Calibri" w:eastAsia="Calibri" w:hAnsi="Calibri" w:cs="Calibri"/>
        </w:rPr>
        <w:t xml:space="preserve">. </w:t>
      </w:r>
      <w:r w:rsidR="47E6C1BF" w:rsidRPr="004B7E04">
        <w:rPr>
          <w:rFonts w:ascii="Calibri" w:eastAsia="Calibri" w:hAnsi="Calibri" w:cs="Calibri"/>
        </w:rPr>
        <w:t>The dose 1 eligibility was further extended to include all children aged 6-11 months</w:t>
      </w:r>
      <w:r w:rsidR="00AF6AB7" w:rsidRPr="004B7E04">
        <w:rPr>
          <w:rFonts w:ascii="Calibri" w:eastAsia="Calibri" w:hAnsi="Calibri" w:cs="Calibri"/>
        </w:rPr>
        <w:t xml:space="preserve"> (yellow shaded areas). </w:t>
      </w:r>
    </w:p>
    <w:p w14:paraId="67CA5CF6" w14:textId="77777777" w:rsidR="003067A0" w:rsidRPr="004B7E04" w:rsidRDefault="003067A0" w:rsidP="1D11FAF7">
      <w:pPr>
        <w:spacing w:after="0" w:line="276" w:lineRule="auto"/>
        <w:rPr>
          <w:rFonts w:ascii="Calibri" w:eastAsia="Calibri" w:hAnsi="Calibri" w:cs="Calibri"/>
        </w:rPr>
      </w:pPr>
    </w:p>
    <w:p w14:paraId="595D479F" w14:textId="77777777" w:rsidR="003067A0" w:rsidRPr="004B7E04" w:rsidRDefault="003067A0" w:rsidP="1D11FAF7">
      <w:pPr>
        <w:spacing w:after="0" w:line="276" w:lineRule="auto"/>
        <w:rPr>
          <w:rFonts w:ascii="Calibri" w:eastAsia="Calibri" w:hAnsi="Calibri" w:cs="Calibri"/>
          <w:b/>
          <w:bCs/>
        </w:rPr>
      </w:pPr>
    </w:p>
    <w:p w14:paraId="6A917B12" w14:textId="77777777" w:rsidR="003067A0" w:rsidRPr="004B7E04" w:rsidRDefault="003067A0" w:rsidP="1D11FAF7">
      <w:pPr>
        <w:spacing w:after="0" w:line="276" w:lineRule="auto"/>
        <w:rPr>
          <w:rFonts w:ascii="Calibri" w:eastAsia="Calibri" w:hAnsi="Calibri" w:cs="Calibri"/>
          <w:b/>
          <w:bCs/>
        </w:rPr>
      </w:pPr>
      <w:r w:rsidRPr="004B7E04">
        <w:rPr>
          <w:rFonts w:ascii="Calibri" w:hAnsi="Calibri" w:cs="Calibri"/>
          <w:noProof/>
        </w:rPr>
        <w:lastRenderedPageBreak/>
        <w:drawing>
          <wp:inline distT="0" distB="0" distL="0" distR="0" wp14:anchorId="58FEA84C" wp14:editId="75D2853B">
            <wp:extent cx="4867274" cy="2830830"/>
            <wp:effectExtent l="0" t="0" r="9525" b="7620"/>
            <wp:docPr id="16478884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274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B5959" w14:textId="0FF2EF49" w:rsidR="003067A0" w:rsidRPr="004B7E04" w:rsidRDefault="003067A0" w:rsidP="1D11FAF7">
      <w:pPr>
        <w:spacing w:after="0" w:line="276" w:lineRule="auto"/>
        <w:rPr>
          <w:rFonts w:ascii="Calibri" w:eastAsia="Calibri" w:hAnsi="Calibri" w:cs="Calibri"/>
        </w:rPr>
        <w:sectPr w:rsidR="003067A0" w:rsidRPr="004B7E04" w:rsidSect="003067A0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B7E04">
        <w:rPr>
          <w:rFonts w:ascii="Calibri" w:eastAsia="Calibri" w:hAnsi="Calibri" w:cs="Calibri"/>
          <w:b/>
          <w:bCs/>
        </w:rPr>
        <w:t xml:space="preserve">Figure S2. </w:t>
      </w:r>
      <w:r w:rsidR="00B761DC" w:rsidRPr="004B7E04">
        <w:rPr>
          <w:rFonts w:ascii="Calibri" w:eastAsia="Calibri" w:hAnsi="Calibri" w:cs="Calibri"/>
        </w:rPr>
        <w:t>C</w:t>
      </w:r>
      <w:r w:rsidRPr="004B7E04">
        <w:rPr>
          <w:rFonts w:ascii="Calibri" w:eastAsia="Calibri" w:hAnsi="Calibri" w:cs="Calibri"/>
        </w:rPr>
        <w:t>overage of RTS,S malaria vaccine in the expansion pilot areas, MVIP</w:t>
      </w:r>
      <w:r w:rsidR="00B761DC" w:rsidRPr="004B7E04">
        <w:rPr>
          <w:rFonts w:ascii="Calibri" w:eastAsia="Calibri" w:hAnsi="Calibri" w:cs="Calibri"/>
        </w:rPr>
        <w:t xml:space="preserve"> (</w:t>
      </w:r>
      <w:r w:rsidRPr="004B7E04">
        <w:rPr>
          <w:rFonts w:ascii="Calibri" w:eastAsia="Calibri" w:hAnsi="Calibri" w:cs="Calibri"/>
        </w:rPr>
        <w:t>2023</w:t>
      </w:r>
      <w:r w:rsidR="00B761DC" w:rsidRPr="004B7E04">
        <w:rPr>
          <w:rFonts w:ascii="Calibri" w:eastAsia="Calibri" w:hAnsi="Calibri" w:cs="Calibri"/>
        </w:rPr>
        <w:t>)</w:t>
      </w:r>
    </w:p>
    <w:p w14:paraId="1C0F962F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</w:rPr>
      </w:pPr>
      <w:r w:rsidRPr="004B7E04">
        <w:rPr>
          <w:rFonts w:ascii="Calibri" w:hAnsi="Calibri" w:cs="Calibri"/>
          <w:b/>
          <w:bCs/>
        </w:rPr>
        <w:lastRenderedPageBreak/>
        <w:t>Table S1.</w:t>
      </w:r>
      <w:r w:rsidRPr="004B7E04">
        <w:rPr>
          <w:rFonts w:ascii="Calibri" w:hAnsi="Calibri" w:cs="Calibri"/>
        </w:rPr>
        <w:t xml:space="preserve"> Summarized coverages, initial implementing areas, 2020-2023</w:t>
      </w:r>
    </w:p>
    <w:tbl>
      <w:tblPr>
        <w:tblW w:w="14519" w:type="dxa"/>
        <w:jc w:val="center"/>
        <w:tblLook w:val="04A0" w:firstRow="1" w:lastRow="0" w:firstColumn="1" w:lastColumn="0" w:noHBand="0" w:noVBand="1"/>
      </w:tblPr>
      <w:tblGrid>
        <w:gridCol w:w="958"/>
        <w:gridCol w:w="851"/>
        <w:gridCol w:w="851"/>
        <w:gridCol w:w="851"/>
        <w:gridCol w:w="851"/>
        <w:gridCol w:w="1033"/>
        <w:gridCol w:w="1270"/>
        <w:gridCol w:w="851"/>
        <w:gridCol w:w="851"/>
        <w:gridCol w:w="851"/>
        <w:gridCol w:w="851"/>
        <w:gridCol w:w="935"/>
        <w:gridCol w:w="851"/>
        <w:gridCol w:w="851"/>
        <w:gridCol w:w="962"/>
        <w:gridCol w:w="851"/>
      </w:tblGrid>
      <w:tr w:rsidR="003067A0" w:rsidRPr="004B7E04" w14:paraId="201BE281" w14:textId="77777777" w:rsidTr="00816541">
        <w:trPr>
          <w:trHeight w:val="266"/>
          <w:jc w:val="center"/>
        </w:trPr>
        <w:tc>
          <w:tcPr>
            <w:tcW w:w="9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3D4D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Vaccine</w:t>
            </w:r>
          </w:p>
        </w:tc>
        <w:tc>
          <w:tcPr>
            <w:tcW w:w="44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7D9A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hana</w:t>
            </w:r>
          </w:p>
        </w:tc>
        <w:tc>
          <w:tcPr>
            <w:tcW w:w="46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537D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enya</w:t>
            </w:r>
          </w:p>
        </w:tc>
        <w:tc>
          <w:tcPr>
            <w:tcW w:w="44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B463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lawi</w:t>
            </w:r>
          </w:p>
        </w:tc>
      </w:tr>
      <w:tr w:rsidR="003067A0" w:rsidRPr="004B7E04" w14:paraId="63119A47" w14:textId="77777777" w:rsidTr="00816541">
        <w:trPr>
          <w:trHeight w:val="266"/>
          <w:jc w:val="center"/>
        </w:trPr>
        <w:tc>
          <w:tcPr>
            <w:tcW w:w="9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D2C9A" w14:textId="77777777" w:rsidR="003067A0" w:rsidRPr="004B7E04" w:rsidRDefault="003067A0" w:rsidP="0081654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3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039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verage, median (IQR)</w:t>
            </w:r>
          </w:p>
        </w:tc>
        <w:tc>
          <w:tcPr>
            <w:tcW w:w="467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6934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verage, median (IQR)</w:t>
            </w:r>
          </w:p>
        </w:tc>
        <w:tc>
          <w:tcPr>
            <w:tcW w:w="445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CB14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verage, median (IQR)</w:t>
            </w:r>
          </w:p>
        </w:tc>
      </w:tr>
      <w:tr w:rsidR="003067A0" w:rsidRPr="004B7E04" w14:paraId="2681504C" w14:textId="77777777" w:rsidTr="00816541">
        <w:trPr>
          <w:trHeight w:val="266"/>
          <w:jc w:val="center"/>
        </w:trPr>
        <w:tc>
          <w:tcPr>
            <w:tcW w:w="9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71BB" w14:textId="77777777" w:rsidR="003067A0" w:rsidRPr="004B7E04" w:rsidRDefault="003067A0" w:rsidP="0081654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E7E8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6203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BF7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2E49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2</w:t>
            </w:r>
          </w:p>
        </w:tc>
        <w:tc>
          <w:tcPr>
            <w:tcW w:w="10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977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3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7356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874D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85BE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8BBC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9099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3</w:t>
            </w:r>
          </w:p>
        </w:tc>
        <w:tc>
          <w:tcPr>
            <w:tcW w:w="9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2D9A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35A1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1C4E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CCBB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E717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3</w:t>
            </w:r>
          </w:p>
        </w:tc>
      </w:tr>
      <w:tr w:rsidR="003067A0" w:rsidRPr="004B7E04" w14:paraId="36028CE9" w14:textId="77777777" w:rsidTr="00816541">
        <w:trPr>
          <w:trHeight w:val="266"/>
          <w:jc w:val="center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3FA9" w14:textId="77777777" w:rsidR="003067A0" w:rsidRPr="004B7E04" w:rsidRDefault="003067A0" w:rsidP="0081654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nta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1E3E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1 (89,9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274A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2 (90,9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F19C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1 (88,9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E28F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0 (88,94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6F9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 (91,100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3C43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4 (74,7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9281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 (71,7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599A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9 (86,9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0A4A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9 (83,9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8C3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6 (83,88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8E8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9 (75,8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3FD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6 (94,9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CA94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 (97,98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7C9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6 (85,10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704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3 (90,94)</w:t>
            </w:r>
          </w:p>
        </w:tc>
      </w:tr>
      <w:tr w:rsidR="003067A0" w:rsidRPr="004B7E04" w14:paraId="64F7A58C" w14:textId="77777777" w:rsidTr="00816541">
        <w:trPr>
          <w:trHeight w:val="266"/>
          <w:jc w:val="center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A6EE" w14:textId="77777777" w:rsidR="003067A0" w:rsidRPr="004B7E04" w:rsidRDefault="003067A0" w:rsidP="0081654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V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BB99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5 (62,6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ACD4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 (66,8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2F76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 (75,7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91D1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7 (71,80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D18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86 </w:t>
            </w:r>
          </w:p>
          <w:p w14:paraId="747CD56B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80,89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535E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5 (88,14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33C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 (65,7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880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4 (78,8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1867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 (79,8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0E4B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2 (78,87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3C39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 (52,6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1C8B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9 (85,9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BF1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2 (90,94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95FC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1 (84,9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E83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8 (83,91)</w:t>
            </w:r>
          </w:p>
        </w:tc>
      </w:tr>
      <w:tr w:rsidR="003067A0" w:rsidRPr="004B7E04" w14:paraId="29479835" w14:textId="77777777" w:rsidTr="00816541">
        <w:trPr>
          <w:trHeight w:val="266"/>
          <w:jc w:val="center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CE78" w14:textId="77777777" w:rsidR="003067A0" w:rsidRPr="004B7E04" w:rsidRDefault="003067A0" w:rsidP="0081654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V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869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 (59,6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52A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 (65,7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97D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3 (72,7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290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 (67,78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03C6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1 (77,84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98CC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1 (78,12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AA18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 (62,7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2857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9 (71,8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98B3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 (75,7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F80B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 (73,80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C937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 (28,5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0957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0 (76,8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179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4 (82,86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AC2F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0 (76,8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66FB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7 (76,81)</w:t>
            </w:r>
          </w:p>
        </w:tc>
      </w:tr>
      <w:tr w:rsidR="003067A0" w:rsidRPr="004B7E04" w14:paraId="414D78B1" w14:textId="77777777" w:rsidTr="00816541">
        <w:trPr>
          <w:trHeight w:val="266"/>
          <w:jc w:val="center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E7D2" w14:textId="77777777" w:rsidR="003067A0" w:rsidRPr="004B7E04" w:rsidRDefault="003067A0" w:rsidP="0081654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V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3077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 (54,5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228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 (64,7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014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4 (73,7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42F9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3 (70,78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505B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82 </w:t>
            </w:r>
          </w:p>
          <w:p w14:paraId="529F7D5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79,87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402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2 </w:t>
            </w:r>
          </w:p>
          <w:p w14:paraId="0483F23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,6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81EA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 (54,6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E3B9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 (66,7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F16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 (69,7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8A94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5 (70,80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364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 (23,4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BB21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3 (68,7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8E19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1 (79,83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15E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7 (73,8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D099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5 (72,80)</w:t>
            </w:r>
          </w:p>
        </w:tc>
      </w:tr>
      <w:tr w:rsidR="003067A0" w:rsidRPr="004B7E04" w14:paraId="3B3383AA" w14:textId="77777777" w:rsidTr="00816541">
        <w:trPr>
          <w:trHeight w:val="266"/>
          <w:jc w:val="center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E28F" w14:textId="77777777" w:rsidR="003067A0" w:rsidRPr="004B7E04" w:rsidRDefault="003067A0" w:rsidP="0081654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73FF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 (81,8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D4A1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 (83,8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F9E8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 (85,8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15D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8 (85,90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D948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3 (80,107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5747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 (55,8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1A81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0 (54,8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AD4B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 (84,9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D556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 (84,9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1BD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9 (83,92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A12E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 (70,7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43A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1 (89,9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D3ED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 (90,97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13C6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9 (80,9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634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8 (85,89)</w:t>
            </w:r>
          </w:p>
        </w:tc>
      </w:tr>
      <w:tr w:rsidR="003067A0" w:rsidRPr="004B7E04" w14:paraId="2D64AC2A" w14:textId="77777777" w:rsidTr="00816541">
        <w:trPr>
          <w:trHeight w:val="266"/>
          <w:jc w:val="center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DC70" w14:textId="77777777" w:rsidR="003067A0" w:rsidRPr="004B7E04" w:rsidRDefault="003067A0" w:rsidP="0081654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79B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0 (78,8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86AB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 (74,8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2244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 (76,8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63DF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9 (75,81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1B56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8 (72,102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63FF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 (25,3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F87E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 (24,5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BEDB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 (43,6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C389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 (50,5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086E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 (58,67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3D81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33AA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 (68,8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C44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7 (75,80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57CC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5 (64,7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E096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 (60,67)</w:t>
            </w:r>
          </w:p>
        </w:tc>
      </w:tr>
      <w:tr w:rsidR="003067A0" w:rsidRPr="004B7E04" w14:paraId="0522DF7B" w14:textId="77777777" w:rsidTr="00816541">
        <w:trPr>
          <w:trHeight w:val="266"/>
          <w:jc w:val="center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A0A7" w14:textId="77777777" w:rsidR="003067A0" w:rsidRPr="004B7E04" w:rsidRDefault="003067A0" w:rsidP="0081654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V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CE88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0329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 (1,3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07E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 (42,5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D6E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 (46,55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E3B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2 (76,97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92C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0DFF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4 </w:t>
            </w:r>
          </w:p>
          <w:p w14:paraId="4B30AA4E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2,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54CB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 (31,3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BD25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 (34,3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26A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4 (41,49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E7CC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59E0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 (10,3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94E9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 (45,51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5A67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 (48,5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FE42" w14:textId="77777777" w:rsidR="003067A0" w:rsidRPr="004B7E04" w:rsidRDefault="003067A0" w:rsidP="008165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7E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 (43,50)</w:t>
            </w:r>
          </w:p>
        </w:tc>
      </w:tr>
    </w:tbl>
    <w:p w14:paraId="25E41953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</w:rPr>
      </w:pPr>
    </w:p>
    <w:p w14:paraId="3AAC3C00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</w:rPr>
      </w:pPr>
    </w:p>
    <w:p w14:paraId="7C86A456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</w:rPr>
      </w:pPr>
    </w:p>
    <w:p w14:paraId="545B7D5D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</w:rPr>
      </w:pPr>
    </w:p>
    <w:p w14:paraId="54E53805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</w:rPr>
        <w:sectPr w:rsidR="003067A0" w:rsidRPr="004B7E04" w:rsidSect="003067A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A2EC7B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</w:rPr>
      </w:pPr>
    </w:p>
    <w:p w14:paraId="1D5734A1" w14:textId="77777777" w:rsidR="003067A0" w:rsidRPr="004B7E04" w:rsidRDefault="003067A0" w:rsidP="003067A0">
      <w:pPr>
        <w:spacing w:after="0" w:line="276" w:lineRule="auto"/>
        <w:jc w:val="center"/>
        <w:rPr>
          <w:rFonts w:ascii="Calibri" w:hAnsi="Calibri" w:cs="Calibri"/>
          <w:b/>
        </w:rPr>
      </w:pPr>
      <w:r w:rsidRPr="004B7E04">
        <w:rPr>
          <w:rFonts w:ascii="Calibri" w:hAnsi="Calibri" w:cs="Calibri"/>
          <w:noProof/>
        </w:rPr>
        <w:drawing>
          <wp:inline distT="0" distB="0" distL="0" distR="0" wp14:anchorId="47612E06" wp14:editId="762F8347">
            <wp:extent cx="5257800" cy="6104270"/>
            <wp:effectExtent l="0" t="0" r="0" b="0"/>
            <wp:docPr id="5608525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85259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732" cy="6115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AC766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  <w:b/>
          <w:bCs/>
        </w:rPr>
      </w:pPr>
      <w:r w:rsidRPr="004B7E04">
        <w:rPr>
          <w:rFonts w:ascii="Calibri" w:hAnsi="Calibri" w:cs="Calibri"/>
          <w:b/>
        </w:rPr>
        <w:t xml:space="preserve">Figures S3A-B. </w:t>
      </w:r>
      <w:r w:rsidRPr="004B7E04">
        <w:rPr>
          <w:rFonts w:ascii="Calibri" w:hAnsi="Calibri" w:cs="Calibri"/>
          <w:bCs/>
        </w:rPr>
        <w:t>Ghana</w:t>
      </w:r>
      <w:r w:rsidRPr="004B7E04">
        <w:rPr>
          <w:rFonts w:ascii="Calibri" w:hAnsi="Calibri" w:cs="Calibri"/>
          <w:b/>
        </w:rPr>
        <w:t xml:space="preserve">: </w:t>
      </w:r>
      <w:r w:rsidRPr="004B7E04">
        <w:rPr>
          <w:rFonts w:ascii="Calibri" w:hAnsi="Calibri" w:cs="Calibri"/>
        </w:rPr>
        <w:t>Trends of coverage by month in the first years of pilot, Initial versus Expansion areas, MVIP; 2019-2023</w:t>
      </w:r>
      <w:r w:rsidRPr="004B7E04">
        <w:rPr>
          <w:rFonts w:ascii="Calibri" w:hAnsi="Calibri" w:cs="Calibri"/>
          <w:b/>
        </w:rPr>
        <w:t xml:space="preserve"> </w:t>
      </w:r>
    </w:p>
    <w:p w14:paraId="281075C3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  <w:b/>
          <w:bCs/>
        </w:rPr>
      </w:pPr>
    </w:p>
    <w:p w14:paraId="1A828E49" w14:textId="77777777" w:rsidR="003067A0" w:rsidRPr="004B7E04" w:rsidRDefault="003067A0" w:rsidP="003067A0">
      <w:pPr>
        <w:spacing w:after="0" w:line="276" w:lineRule="auto"/>
        <w:jc w:val="center"/>
        <w:rPr>
          <w:rFonts w:ascii="Calibri" w:hAnsi="Calibri" w:cs="Calibri"/>
          <w:b/>
          <w:bCs/>
        </w:rPr>
      </w:pPr>
      <w:r w:rsidRPr="004B7E04">
        <w:rPr>
          <w:rFonts w:ascii="Calibri" w:hAnsi="Calibri" w:cs="Calibri"/>
          <w:noProof/>
        </w:rPr>
        <w:lastRenderedPageBreak/>
        <w:drawing>
          <wp:inline distT="0" distB="0" distL="0" distR="0" wp14:anchorId="17CC389A" wp14:editId="10A41E86">
            <wp:extent cx="5943600" cy="6582410"/>
            <wp:effectExtent l="0" t="0" r="0" b="8890"/>
            <wp:docPr id="3056703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67039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8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95532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  <w:b/>
          <w:bCs/>
        </w:rPr>
      </w:pPr>
      <w:r w:rsidRPr="004B7E04">
        <w:rPr>
          <w:rFonts w:ascii="Calibri" w:hAnsi="Calibri" w:cs="Calibri"/>
          <w:b/>
        </w:rPr>
        <w:t xml:space="preserve">Figures S3C-D. Kenya: </w:t>
      </w:r>
      <w:r w:rsidRPr="004B7E04">
        <w:rPr>
          <w:rFonts w:ascii="Calibri" w:hAnsi="Calibri" w:cs="Calibri"/>
        </w:rPr>
        <w:t>Trends of coverage by month in the first years of pilot, Initial versus Expansion areas, MVIP; 2019-2023</w:t>
      </w:r>
      <w:r w:rsidRPr="004B7E04">
        <w:rPr>
          <w:rFonts w:ascii="Calibri" w:hAnsi="Calibri" w:cs="Calibri"/>
          <w:b/>
        </w:rPr>
        <w:t xml:space="preserve"> </w:t>
      </w:r>
    </w:p>
    <w:p w14:paraId="1E662E5E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  <w:b/>
          <w:bCs/>
        </w:rPr>
      </w:pPr>
    </w:p>
    <w:p w14:paraId="510D7F66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  <w:b/>
          <w:bCs/>
        </w:rPr>
        <w:sectPr w:rsidR="003067A0" w:rsidRPr="004B7E04" w:rsidSect="003067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DD4F30" w14:textId="77777777" w:rsidR="003067A0" w:rsidRPr="004B7E04" w:rsidRDefault="003067A0" w:rsidP="003067A0">
      <w:pPr>
        <w:spacing w:after="0" w:line="276" w:lineRule="auto"/>
        <w:jc w:val="center"/>
        <w:rPr>
          <w:rFonts w:ascii="Calibri" w:hAnsi="Calibri" w:cs="Calibri"/>
        </w:rPr>
      </w:pPr>
      <w:r w:rsidRPr="004B7E04">
        <w:rPr>
          <w:rFonts w:ascii="Calibri" w:hAnsi="Calibri" w:cs="Calibri"/>
          <w:noProof/>
        </w:rPr>
        <w:lastRenderedPageBreak/>
        <w:drawing>
          <wp:inline distT="0" distB="0" distL="0" distR="0" wp14:anchorId="0333C576" wp14:editId="742AFDFB">
            <wp:extent cx="6046024" cy="6372225"/>
            <wp:effectExtent l="0" t="0" r="0" b="0"/>
            <wp:docPr id="8144229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42297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047787" cy="6374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3A3D3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</w:rPr>
      </w:pPr>
    </w:p>
    <w:p w14:paraId="1E20C91F" w14:textId="77777777" w:rsidR="003067A0" w:rsidRPr="004B7E04" w:rsidRDefault="003067A0" w:rsidP="003067A0">
      <w:pPr>
        <w:spacing w:after="0" w:line="276" w:lineRule="auto"/>
        <w:rPr>
          <w:rFonts w:ascii="Calibri" w:hAnsi="Calibri" w:cs="Calibri"/>
          <w:b/>
          <w:bCs/>
        </w:rPr>
      </w:pPr>
      <w:r w:rsidRPr="004B7E04">
        <w:rPr>
          <w:rFonts w:ascii="Calibri" w:hAnsi="Calibri" w:cs="Calibri"/>
          <w:b/>
        </w:rPr>
        <w:t xml:space="preserve">Figures S3E-F. </w:t>
      </w:r>
      <w:r w:rsidRPr="004B7E04">
        <w:rPr>
          <w:rFonts w:ascii="Calibri" w:hAnsi="Calibri" w:cs="Calibri"/>
          <w:bCs/>
        </w:rPr>
        <w:t>Malawi</w:t>
      </w:r>
      <w:r w:rsidRPr="004B7E04">
        <w:rPr>
          <w:rFonts w:ascii="Calibri" w:hAnsi="Calibri" w:cs="Calibri"/>
          <w:b/>
        </w:rPr>
        <w:t xml:space="preserve">: </w:t>
      </w:r>
      <w:r w:rsidRPr="004B7E04">
        <w:rPr>
          <w:rFonts w:ascii="Calibri" w:hAnsi="Calibri" w:cs="Calibri"/>
        </w:rPr>
        <w:t>Trends of coverage by month in the first years of pilot, Initial versus Expansion areas, MVIP; 2019-2023</w:t>
      </w:r>
      <w:r w:rsidRPr="004B7E04">
        <w:rPr>
          <w:rFonts w:ascii="Calibri" w:hAnsi="Calibri" w:cs="Calibri"/>
          <w:b/>
        </w:rPr>
        <w:t xml:space="preserve"> </w:t>
      </w:r>
    </w:p>
    <w:p w14:paraId="6D48F16F" w14:textId="77777777" w:rsidR="003067A0" w:rsidRPr="004B7E04" w:rsidRDefault="003067A0">
      <w:pPr>
        <w:rPr>
          <w:rFonts w:ascii="Calibri" w:hAnsi="Calibri" w:cs="Calibri"/>
        </w:rPr>
      </w:pPr>
    </w:p>
    <w:sectPr w:rsidR="003067A0" w:rsidRPr="004B7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51C2A" w14:textId="77777777" w:rsidR="007F7C5C" w:rsidRDefault="007F7C5C">
      <w:pPr>
        <w:spacing w:after="0" w:line="240" w:lineRule="auto"/>
      </w:pPr>
      <w:r>
        <w:separator/>
      </w:r>
    </w:p>
  </w:endnote>
  <w:endnote w:type="continuationSeparator" w:id="0">
    <w:p w14:paraId="6A06A3B4" w14:textId="77777777" w:rsidR="007F7C5C" w:rsidRDefault="007F7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8424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E7648" w14:textId="77777777" w:rsidR="00456FC1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EC6885" w14:textId="77777777" w:rsidR="00456FC1" w:rsidRDefault="00456F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2FCA6" w14:textId="77777777" w:rsidR="007F7C5C" w:rsidRDefault="007F7C5C">
      <w:pPr>
        <w:spacing w:after="0" w:line="240" w:lineRule="auto"/>
      </w:pPr>
      <w:r>
        <w:separator/>
      </w:r>
    </w:p>
  </w:footnote>
  <w:footnote w:type="continuationSeparator" w:id="0">
    <w:p w14:paraId="17F437DD" w14:textId="77777777" w:rsidR="007F7C5C" w:rsidRDefault="007F7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7A0"/>
    <w:rsid w:val="003067A0"/>
    <w:rsid w:val="003F4DBE"/>
    <w:rsid w:val="00422E2C"/>
    <w:rsid w:val="00456FC1"/>
    <w:rsid w:val="004B7E04"/>
    <w:rsid w:val="006121AC"/>
    <w:rsid w:val="00665069"/>
    <w:rsid w:val="007A1DEF"/>
    <w:rsid w:val="007F7C5C"/>
    <w:rsid w:val="00AF6AB7"/>
    <w:rsid w:val="00B761DC"/>
    <w:rsid w:val="00BE4AC2"/>
    <w:rsid w:val="00D17479"/>
    <w:rsid w:val="00E134CF"/>
    <w:rsid w:val="1AB1418D"/>
    <w:rsid w:val="1D11FAF7"/>
    <w:rsid w:val="1DA5876B"/>
    <w:rsid w:val="26BC7D8C"/>
    <w:rsid w:val="376FE975"/>
    <w:rsid w:val="385F45C7"/>
    <w:rsid w:val="455ED3C1"/>
    <w:rsid w:val="470973A5"/>
    <w:rsid w:val="47E6C1BF"/>
    <w:rsid w:val="4ABD6549"/>
    <w:rsid w:val="5B2CB5C8"/>
    <w:rsid w:val="5E1AACFB"/>
    <w:rsid w:val="68C82CEA"/>
    <w:rsid w:val="72DE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C25D32"/>
  <w15:chartTrackingRefBased/>
  <w15:docId w15:val="{A29948B2-9CB3-4BC2-B6BF-CB5E6C48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7A0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7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7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7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7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7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7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7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7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7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7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7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7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7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06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7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06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7A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06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7A0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067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7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7A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067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7A0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89D8ED30A55D49BFAABE1BBF7BE81E" ma:contentTypeVersion="16" ma:contentTypeDescription="Create a new document." ma:contentTypeScope="" ma:versionID="007bae0c76ce8374c12e3c5579e67156">
  <xsd:schema xmlns:xsd="http://www.w3.org/2001/XMLSchema" xmlns:xs="http://www.w3.org/2001/XMLSchema" xmlns:p="http://schemas.microsoft.com/office/2006/metadata/properties" xmlns:ns2="12752319-fd75-40c5-8200-693866873dbc" xmlns:ns3="3b1f95c1-b942-483f-a7ae-72e9206acbbe" targetNamespace="http://schemas.microsoft.com/office/2006/metadata/properties" ma:root="true" ma:fieldsID="de296b7f271a59b70607104fdfe99a74" ns2:_="" ns3:_="">
    <xsd:import namespace="12752319-fd75-40c5-8200-693866873dbc"/>
    <xsd:import namespace="3b1f95c1-b942-483f-a7ae-72e9206acb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Purpos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52319-fd75-40c5-8200-693866873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Purpose" ma:index="15" nillable="true" ma:displayName="Purpose" ma:format="Dropdown" ma:internalName="Purpose">
      <xsd:simpleType>
        <xsd:restriction base="dms:Choice">
          <xsd:enumeration value="Information sharing"/>
          <xsd:enumeration value="Paper-specific folder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f95c1-b942-483f-a7ae-72e9206acbb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0787d6f-072a-4d14-91e4-e94b37e6ba0d}" ma:internalName="TaxCatchAll" ma:showField="CatchAllData" ma:web="3b1f95c1-b942-483f-a7ae-72e9206acb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2752319-fd75-40c5-8200-693866873dbc">
      <Terms xmlns="http://schemas.microsoft.com/office/infopath/2007/PartnerControls"/>
    </lcf76f155ced4ddcb4097134ff3c332f>
    <Purpose xmlns="12752319-fd75-40c5-8200-693866873dbc" xsi:nil="true"/>
    <TaxCatchAll xmlns="3b1f95c1-b942-483f-a7ae-72e9206acbbe" xsi:nil="true"/>
  </documentManagement>
</p:properties>
</file>

<file path=customXml/itemProps1.xml><?xml version="1.0" encoding="utf-8"?>
<ds:datastoreItem xmlns:ds="http://schemas.openxmlformats.org/officeDocument/2006/customXml" ds:itemID="{D8EF469B-2645-4BD4-9EEC-30C7E978D6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C31093-F8C6-4BC3-AF9D-F6C352D833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52319-fd75-40c5-8200-693866873dbc"/>
    <ds:schemaRef ds:uri="3b1f95c1-b942-483f-a7ae-72e9206acb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A504C8-76B9-4DDD-AC31-30F668BDCFE3}">
  <ds:schemaRefs>
    <ds:schemaRef ds:uri="http://schemas.microsoft.com/office/2006/metadata/properties"/>
    <ds:schemaRef ds:uri="http://schemas.microsoft.com/office/infopath/2007/PartnerControls"/>
    <ds:schemaRef ds:uri="12752319-fd75-40c5-8200-693866873dbc"/>
    <ds:schemaRef ds:uri="3b1f95c1-b942-483f-a7ae-72e9206acbb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97</Words>
  <Characters>2552</Characters>
  <Application>Microsoft Office Word</Application>
  <DocSecurity>0</DocSecurity>
  <Lines>319</Lines>
  <Paragraphs>179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INE, Rafiq Nii Attoh</dc:creator>
  <cp:keywords/>
  <dc:description/>
  <cp:lastModifiedBy>OKINE, Rafiq Nii Attoh</cp:lastModifiedBy>
  <cp:revision>13</cp:revision>
  <dcterms:created xsi:type="dcterms:W3CDTF">2025-05-15T17:46:00Z</dcterms:created>
  <dcterms:modified xsi:type="dcterms:W3CDTF">2025-07-08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a71b3b-683a-435b-9471-7ff2f7a64a84</vt:lpwstr>
  </property>
  <property fmtid="{D5CDD505-2E9C-101B-9397-08002B2CF9AE}" pid="3" name="ContentTypeId">
    <vt:lpwstr>0x010100C189D8ED30A55D49BFAABE1BBF7BE81E</vt:lpwstr>
  </property>
  <property fmtid="{D5CDD505-2E9C-101B-9397-08002B2CF9AE}" pid="4" name="MediaServiceImageTags">
    <vt:lpwstr/>
  </property>
</Properties>
</file>